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030" w:rsidRDefault="00194030" w:rsidP="00194030">
      <w:pPr>
        <w:rPr>
          <w:rFonts w:ascii="Times New Roman" w:hAnsi="Times New Roman" w:cs="Times New Roman"/>
          <w:b/>
          <w:sz w:val="24"/>
        </w:rPr>
      </w:pPr>
      <w:r w:rsidRPr="00BC0421">
        <w:rPr>
          <w:rFonts w:ascii="Times New Roman" w:hAnsi="Times New Roman" w:cs="Times New Roman"/>
          <w:b/>
          <w:sz w:val="24"/>
        </w:rPr>
        <w:t>S</w:t>
      </w:r>
      <w:r w:rsidR="00E36BC7">
        <w:rPr>
          <w:rFonts w:ascii="Times New Roman" w:hAnsi="Times New Roman" w:cs="Times New Roman"/>
          <w:b/>
          <w:sz w:val="24"/>
        </w:rPr>
        <w:t>2</w:t>
      </w:r>
      <w:r w:rsidRPr="00BC0421">
        <w:rPr>
          <w:rFonts w:ascii="Times New Roman" w:hAnsi="Times New Roman" w:cs="Times New Roman"/>
          <w:b/>
          <w:sz w:val="24"/>
        </w:rPr>
        <w:t xml:space="preserve"> Table. </w:t>
      </w:r>
      <w:r>
        <w:rPr>
          <w:rFonts w:ascii="Times New Roman" w:hAnsi="Times New Roman" w:cs="Times New Roman"/>
          <w:b/>
          <w:sz w:val="24"/>
        </w:rPr>
        <w:t>Assessment of cross-sectional studies quality</w:t>
      </w:r>
      <w:r w:rsidRPr="00BC0421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76"/>
        <w:gridCol w:w="2469"/>
        <w:gridCol w:w="1012"/>
        <w:gridCol w:w="1381"/>
        <w:gridCol w:w="2392"/>
        <w:gridCol w:w="1221"/>
        <w:gridCol w:w="2043"/>
        <w:gridCol w:w="1061"/>
        <w:gridCol w:w="819"/>
      </w:tblGrid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Representativeness of the sample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Sample size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Non-respondents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scertainment of the exposure (risk factor)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Comparability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ssessment of the outcome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7330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Statistical test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Total score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Roxbury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8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Filiz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8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Zhou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Zhe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Kim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Hu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7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9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Ca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3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1C7A8C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So </w:t>
            </w:r>
            <w:r w:rsidRPr="001C7A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1C7A8C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2</w:t>
            </w:r>
          </w:p>
        </w:tc>
        <w:tc>
          <w:tcPr>
            <w:tcW w:w="0" w:type="auto"/>
            <w:noWrap/>
          </w:tcPr>
          <w:p w:rsidR="00564211" w:rsidRPr="001C7A8C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1C7A8C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1C7A8C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1C7A8C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1C7A8C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L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0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Hirak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8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6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5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7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Ch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4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6</w:t>
            </w:r>
          </w:p>
        </w:tc>
      </w:tr>
      <w:tr w:rsidR="00564211" w:rsidRPr="009A0480" w:rsidTr="00564211">
        <w:trPr>
          <w:trHeight w:val="276"/>
        </w:trPr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Anuntaseree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1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  <w:noWrap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○</w:t>
            </w:r>
          </w:p>
        </w:tc>
        <w:tc>
          <w:tcPr>
            <w:tcW w:w="0" w:type="auto"/>
          </w:tcPr>
          <w:p w:rsidR="00564211" w:rsidRPr="009A0480" w:rsidRDefault="00564211" w:rsidP="005642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0" w:type="auto"/>
          </w:tcPr>
          <w:p w:rsidR="00564211" w:rsidRDefault="00564211" w:rsidP="00564211">
            <w:pPr>
              <w:widowControl/>
              <w:jc w:val="center"/>
              <w:rPr>
                <w:rFonts w:ascii="等线" w:eastAsia="等线" w:hAnsi="等线" w:cs="Times New Roman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5</w:t>
            </w:r>
          </w:p>
        </w:tc>
      </w:tr>
    </w:tbl>
    <w:p w:rsidR="001C7A8C" w:rsidRPr="002C4A4A" w:rsidRDefault="001C7A8C" w:rsidP="00E36BC7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sectPr w:rsidR="001C7A8C" w:rsidRPr="002C4A4A" w:rsidSect="00815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799" w:rsidRDefault="00D21799" w:rsidP="002C4A4A">
      <w:r>
        <w:separator/>
      </w:r>
    </w:p>
  </w:endnote>
  <w:endnote w:type="continuationSeparator" w:id="0">
    <w:p w:rsidR="00D21799" w:rsidRDefault="00D21799" w:rsidP="002C4A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799" w:rsidRDefault="00D21799" w:rsidP="002C4A4A">
      <w:r>
        <w:separator/>
      </w:r>
    </w:p>
  </w:footnote>
  <w:footnote w:type="continuationSeparator" w:id="0">
    <w:p w:rsidR="00D21799" w:rsidRDefault="00D21799" w:rsidP="002C4A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4EB3"/>
    <w:rsid w:val="000066BF"/>
    <w:rsid w:val="00116056"/>
    <w:rsid w:val="00194030"/>
    <w:rsid w:val="001C7A8C"/>
    <w:rsid w:val="002C4A4A"/>
    <w:rsid w:val="002E3377"/>
    <w:rsid w:val="00330A74"/>
    <w:rsid w:val="003566A5"/>
    <w:rsid w:val="0043122B"/>
    <w:rsid w:val="00433966"/>
    <w:rsid w:val="004E0F16"/>
    <w:rsid w:val="004E7002"/>
    <w:rsid w:val="00541D33"/>
    <w:rsid w:val="00564211"/>
    <w:rsid w:val="00584EB3"/>
    <w:rsid w:val="0060385F"/>
    <w:rsid w:val="006D3551"/>
    <w:rsid w:val="00700A4E"/>
    <w:rsid w:val="00712579"/>
    <w:rsid w:val="00733021"/>
    <w:rsid w:val="00774536"/>
    <w:rsid w:val="007C48B2"/>
    <w:rsid w:val="00811308"/>
    <w:rsid w:val="0081547B"/>
    <w:rsid w:val="00852883"/>
    <w:rsid w:val="00983F86"/>
    <w:rsid w:val="00990C9D"/>
    <w:rsid w:val="009A0480"/>
    <w:rsid w:val="00A67270"/>
    <w:rsid w:val="00A90076"/>
    <w:rsid w:val="00B771A6"/>
    <w:rsid w:val="00C24F32"/>
    <w:rsid w:val="00C5459A"/>
    <w:rsid w:val="00CF72A3"/>
    <w:rsid w:val="00D12D3F"/>
    <w:rsid w:val="00D21799"/>
    <w:rsid w:val="00D2282F"/>
    <w:rsid w:val="00D364CC"/>
    <w:rsid w:val="00E36BC7"/>
    <w:rsid w:val="00E843B0"/>
    <w:rsid w:val="00EA3A76"/>
    <w:rsid w:val="00ED4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4A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4A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戈</dc:creator>
  <cp:keywords/>
  <dc:description/>
  <cp:lastModifiedBy>a457</cp:lastModifiedBy>
  <cp:revision>11</cp:revision>
  <dcterms:created xsi:type="dcterms:W3CDTF">2016-08-09T13:06:00Z</dcterms:created>
  <dcterms:modified xsi:type="dcterms:W3CDTF">2020-02-06T05:43:00Z</dcterms:modified>
</cp:coreProperties>
</file>